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70715" w14:textId="19D68D36" w:rsidR="00E140B8" w:rsidRPr="00E140B8" w:rsidRDefault="004F54C8" w:rsidP="00E140B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Supplemental </w:t>
      </w:r>
      <w:r w:rsidR="00622D9A">
        <w:rPr>
          <w:rFonts w:ascii="Times New Roman" w:hAnsi="Times New Roman" w:cs="Times New Roman"/>
        </w:rPr>
        <w:t>Table 4</w:t>
      </w:r>
      <w:r w:rsidR="00E140B8" w:rsidRPr="00E140B8">
        <w:rPr>
          <w:rFonts w:ascii="Times New Roman" w:hAnsi="Times New Roman" w:cs="Times New Roman"/>
        </w:rPr>
        <w:t xml:space="preserve">: </w:t>
      </w:r>
      <w:r w:rsidR="00E140B8">
        <w:rPr>
          <w:rFonts w:ascii="Times New Roman" w:hAnsi="Times New Roman" w:cs="Times New Roman"/>
        </w:rPr>
        <w:t>D</w:t>
      </w:r>
      <w:r w:rsidR="00E140B8" w:rsidRPr="00E140B8">
        <w:rPr>
          <w:rFonts w:ascii="Times New Roman" w:hAnsi="Times New Roman" w:cs="Times New Roman"/>
        </w:rPr>
        <w:t>istribution of mosquito traps</w:t>
      </w:r>
      <w:r w:rsidR="00E140B8">
        <w:rPr>
          <w:rFonts w:ascii="Times New Roman" w:hAnsi="Times New Roman" w:cs="Times New Roman"/>
        </w:rPr>
        <w:t xml:space="preserve">. </w:t>
      </w:r>
      <w:bookmarkEnd w:id="0"/>
      <w:r w:rsidR="00E140B8">
        <w:rPr>
          <w:rFonts w:ascii="Times New Roman" w:hAnsi="Times New Roman" w:cs="Times New Roman"/>
        </w:rPr>
        <w:t xml:space="preserve">CDC in CDC light trap and </w:t>
      </w:r>
      <w:proofErr w:type="spellStart"/>
      <w:r w:rsidR="00E140B8">
        <w:rPr>
          <w:rFonts w:ascii="Times New Roman" w:hAnsi="Times New Roman" w:cs="Times New Roman"/>
        </w:rPr>
        <w:t>NTR</w:t>
      </w:r>
      <w:proofErr w:type="spellEnd"/>
      <w:r w:rsidR="00E140B8">
        <w:rPr>
          <w:rFonts w:ascii="Times New Roman" w:hAnsi="Times New Roman" w:cs="Times New Roman"/>
        </w:rPr>
        <w:t xml:space="preserve"> is Nitride UV light trap.</w:t>
      </w:r>
      <w:r w:rsidR="00575F41">
        <w:rPr>
          <w:rFonts w:ascii="Times New Roman" w:hAnsi="Times New Roman" w:cs="Times New Roman"/>
        </w:rPr>
        <w:t xml:space="preserve"> Emp</w:t>
      </w:r>
      <w:r w:rsidR="00AC56D9">
        <w:rPr>
          <w:rFonts w:ascii="Times New Roman" w:hAnsi="Times New Roman" w:cs="Times New Roman"/>
        </w:rPr>
        <w:t>t</w:t>
      </w:r>
      <w:r w:rsidR="00575F41">
        <w:rPr>
          <w:rFonts w:ascii="Times New Roman" w:hAnsi="Times New Roman" w:cs="Times New Roman"/>
        </w:rPr>
        <w:t xml:space="preserve">y cell means no trap was allocated in that </w:t>
      </w:r>
      <w:r w:rsidR="00AC56D9">
        <w:rPr>
          <w:rFonts w:ascii="Times New Roman" w:hAnsi="Times New Roman" w:cs="Times New Roman"/>
        </w:rPr>
        <w:t>house</w:t>
      </w:r>
      <w:r w:rsidR="00575F41">
        <w:rPr>
          <w:rFonts w:ascii="Times New Roman" w:hAnsi="Times New Roman" w:cs="Times New Roman"/>
        </w:rPr>
        <w:t xml:space="preserve"> at that </w:t>
      </w:r>
      <w:r w:rsidR="00CA7B2B">
        <w:rPr>
          <w:rFonts w:ascii="Times New Roman" w:hAnsi="Times New Roman" w:cs="Times New Roman"/>
        </w:rPr>
        <w:t>night</w:t>
      </w:r>
      <w:r w:rsidR="00AC56D9">
        <w:rPr>
          <w:rFonts w:ascii="Times New Roman" w:hAnsi="Times New Roman" w:cs="Times New Roman"/>
        </w:rPr>
        <w:t>.</w:t>
      </w:r>
    </w:p>
    <w:p w14:paraId="6E837C15" w14:textId="77777777" w:rsidR="00E140B8" w:rsidRDefault="00E140B8" w:rsidP="00CA7B2B">
      <w:pPr>
        <w:jc w:val="center"/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710"/>
        <w:gridCol w:w="709"/>
        <w:gridCol w:w="628"/>
        <w:gridCol w:w="628"/>
        <w:gridCol w:w="728"/>
        <w:gridCol w:w="709"/>
        <w:gridCol w:w="709"/>
        <w:gridCol w:w="709"/>
        <w:gridCol w:w="628"/>
        <w:gridCol w:w="789"/>
      </w:tblGrid>
      <w:tr w:rsidR="00E140B8" w:rsidRPr="00E140B8" w14:paraId="36E0E2E2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9B4C1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DC21653" w14:textId="4307E616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DF2213" w14:textId="6F73F082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02B2E63" w14:textId="76CB460A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39F4CA2" w14:textId="594A4A20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14B8CF7" w14:textId="6997C3F2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6B965B" w14:textId="5BC2F0B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3E47F" w14:textId="4DED4339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11A1E4" w14:textId="4438B2D0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07CAC27" w14:textId="4640F0C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9E5259E" w14:textId="773E9D34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</w:tr>
      <w:tr w:rsidR="00E140B8" w:rsidRPr="00E140B8" w14:paraId="7217A8AA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C6CD2B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DB9AE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D3730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EEFBF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E8C154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F19A9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B8E0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A5709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DC87F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058593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864121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2E750E6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AE829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D38B1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B640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88E0E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7296DC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B64BC3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96474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3A385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8FC2D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431664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62E6F6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0B8" w:rsidRPr="00E140B8" w14:paraId="2E11E0E5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B53CA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2E5EE2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EFDB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087B59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14D209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6E915E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FB1EB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D5D81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D028D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4BAF62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382054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C03AF21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ED721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3E4EA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5BE0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2C5BF2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7442C1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D5D3DA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13502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737F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2A0CD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B3B6A5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16BB4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0B8" w:rsidRPr="00E140B8" w14:paraId="017A6E1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62679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E2D0D8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6DEA8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0CB5D7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4CD73F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8E6035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1A5D0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F68C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144E1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404F5D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57198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56FE72D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DF18D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9C9B75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8A8C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036F7B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7CA08F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CC6AB4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A551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2546E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D304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CD20E7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18138E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56A12B94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04A89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AC3F99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A650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011A0B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F4F860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8D512C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3D72A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63F96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4FAD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FF7794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3F344B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0B8" w:rsidRPr="00E140B8" w14:paraId="2F14AC25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119EA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00A7B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2DF32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8D66CC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517AB9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81E9A8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1AB1E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28306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D6BE4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94FA81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FEFD6E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0B8" w:rsidRPr="00E140B8" w14:paraId="4F7E96ED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1CD8E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B9675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BD42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6B2CB4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42DF92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2BC1F2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03772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FDF8A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397D2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F82401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2E0A74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0B8" w:rsidRPr="00E140B8" w14:paraId="6F3BD751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70E22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A0ED1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5C13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AC3081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71B415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BA6635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3F194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B912C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133F2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C6A9E9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1532EE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24101B8F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C0387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A43CE6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51373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4BFA92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7C9CA5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36323E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65EBC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3F3D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7F175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8AF24F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22A191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35682539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FDFEE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328355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9218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7C8894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347FF2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C144D2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E02CF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2A56E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58F5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4692D9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206AEA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2B387BE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68D7A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25A9E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F428E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0D14CC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87A5C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92C696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D4618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E01A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81874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B2FB07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F92BBB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7AFC6F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F622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9B994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53753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DC4526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F997B8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E24C2A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4D88D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7951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6E9BC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A5AB24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47716B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87D95D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D71EDE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C11C9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7202D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5E3472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B2E39C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76A61A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30200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496B6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AA5DD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DDE812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C0EA28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E6A3F4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EB3F6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FEC903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65452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519D0D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A6D976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955505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F7477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E36E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0C904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7090B7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10A2CE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7D6D6E4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09CBE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E0193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34F51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DABCC4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2C86D9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E20799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E48F5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5C949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BE1CD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365E4E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70A9E7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62D1616D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A2C851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8FAA16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0E519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A5D0D0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EC8E8E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C9CDF2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2AD70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890AE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7513F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8AE9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526211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00DBD57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93712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1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68EE3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876FE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EDD968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5E5E66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FC40FC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9EE8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D10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36E0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2B0698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4CCD38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53263D6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97E9A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AEC705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9E541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40CEB6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EAF50E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6BF147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80162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DFC87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1A4A5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2A2754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D79C27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31F6F35D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0D662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6152E6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A0FFE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C86116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E56067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542D49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E2FBF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E96C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E509D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7B698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2F5FC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AD303B6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E309E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FEFE7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73F8A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61658E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25DB85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07699D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F8565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146EB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E9388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22A742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1B6BF3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77EBFC6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424FA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6F7BC1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F6F40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4FC833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641AFC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100B83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A6D5F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6A437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ABCA1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6745FE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98FACF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10BD62E2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3E4EB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5D7EF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DDB3E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54CB3C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A9914C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DC0224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0499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444ED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9098D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C44660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70B8A1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410F13CA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87395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AB086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2A23F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8B25AE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D551A4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4DE7DB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88F65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5E8DC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717A3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16A339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2494CA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6479C08A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76F3C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736A3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BDC38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902D0D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C125D7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79848C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2D4DD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0F1C0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B1F40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0EAB98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7DD6BB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1B24ACB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DC5A6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850D5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5CA57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D453D6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45214A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BEE35C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923CE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38594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65C1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9C9153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23F8D8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40BCB19B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029EF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498D28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D06CD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7ED377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276DB7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4CEB72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55393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1025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42C9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A3DBDB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DA2FC7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76D79FDF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F666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2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CB970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6E13B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6F7B0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72D52A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0C8E15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7A303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92EE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9749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5E9A2E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F1C96F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4103C92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1D25A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3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3B147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8D296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179CD7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8CB92B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4C92DF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F4ECE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1AFD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394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9E7652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D1F9E2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7B6F272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4824B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1/3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FB695D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9F4CD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C54D2E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D2C34E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3F71A5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BAA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7B1C0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F9A3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2FC80C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BE6419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08003C21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3CFEC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906A70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4395A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ED22CF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01504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16D02E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160D9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1475B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F47ED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4B3C38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F6099F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6345A98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0F80D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CDF96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E549E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050A47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0C3489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EC3D7D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3D166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91FE9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E1642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4CD642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687D00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2E5980F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84ED2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8B57A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AE4AA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572E73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41D478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24DED5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981B7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3A3A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898F8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5372A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5613C7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70CBA2BD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B649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3/02/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20E5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0246C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5611D0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9A350E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962E8E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8E015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D575F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1C448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B7DABD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3509F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31D21841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2F295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51D20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37E8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84A0A6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B7D4FC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16A810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E3B29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464F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5742E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DAEEA3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A5D214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535A4BEC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F9345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5955A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36D68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2D0FF7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6E54CD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5C125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E39D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8D62C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12D07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ED5631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B464F3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34BBA97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1F6D4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B0471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A4E2D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39F8B5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AB0EFF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0F246B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EF99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0A41D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8BC39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5DB81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10F584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7F14E84A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60064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4DCB9E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D518B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42285C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B7377A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7C1B69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862A1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9F53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11542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FD69B8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719AD2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E9CBD1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205C6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85256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F86EF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FC569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371D09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05B931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276EB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D0332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467D7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047F71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3DF751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457B66D4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0FEAB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3AD090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4076D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41BBE0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7567EB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C482F1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433B8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4F906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63512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E2E070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6D1B0E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1F0A800F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24AA9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BB1E31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28B1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97F4D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3D84D6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C1EF88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3254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F3ACC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37342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7D9171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E585D9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4494F0A9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DF870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4B1D1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A89CC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594584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70CC7D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05C11C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21A98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714B0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9159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E9E93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4935E4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3DDEAC8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E14A9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DF6D8A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E30E3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EA4EB4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7E315C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DC858E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0854D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AA8B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C201F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ED1B66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E4F28D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7DB492E1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8D8A9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0A8A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5698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95D4E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BABDA3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ADF1A1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F8C1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1E107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6B0B6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AA194F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3DD593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174BD8E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73C44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B3D285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42527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F61D76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790504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66545F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39936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D7E61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3429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43DADA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3CF9E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18A54BC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CCE26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170E2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765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E53B65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C883A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133281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9610B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0CEB5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AD49C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6F4946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FEE6BA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2119C852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58BDC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F76374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3304B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148D89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2A9F93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DCA7D1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D811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BF4AB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2412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4A918A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623A91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0758AFB6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26AEC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0C02F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DA0B7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AF63F8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3F0D8F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9C0664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096E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48C41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98D4A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A23844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F958D4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5DB56B7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599C5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1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CF19B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1B054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3A5852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FF1EA6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EBB5FD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57B77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25D7D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D7741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B8D1D0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9F4F6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DDCB99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E9BB8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CB31F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47712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CC71A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73206F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541002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AF9F4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E28C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F041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F135CD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4DD6E4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47C200F6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C9A6B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E0E46F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C4AB2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7E6A6B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697D45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9B9D74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3EE0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4F16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2250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CC3691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FA27DD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56FF207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ABBA3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F1338C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75124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94A7F9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A0C8E6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EBEFB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C8018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FF1D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1E5FE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E514E9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0401F5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5558CA0F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8CBF6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98CF2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4EFB9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417423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B555C0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4B85D2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DB38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19261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684B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BAE23D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2A1D44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259004CC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4C725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CC86F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61C2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7822C1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7E15EF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C042A6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DC809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D4D3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C8DBB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AA23BB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CDAEBA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03CCC7C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14BB6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657E1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1EF0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A5B906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5BF5D0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96032B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85EB7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A750C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D1E71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69C05B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A93666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6FB23276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19CE7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312F1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17A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17F060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11699F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B1CD89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AE067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3B464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0397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0DD287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F6779A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2D6C7C5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46C76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5BF7C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3E87A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0E802F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FC7898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4F34C1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C04E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15AC6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8396A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137571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314DFB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66916C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BAA01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2/2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69B7B4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60B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F8893A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5952CA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6E0064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5D76F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9727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981FF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D0DE73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96C2F8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A9E9174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9ABE7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38A62C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FB596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BA2D09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0280AF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B3979B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FF9F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23D0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0C59A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2D7941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359E47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7A12216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3F026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4B2B0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BE01E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65B153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F4AB2B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FB692A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252D3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439B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BCC9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890349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3ECF3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7AE7BC0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A5986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AD4B5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48D84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E9CE54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4144FA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A3F728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18C6B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8BF3A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0F4F1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E59339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1DF25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16921476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24C45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88C096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51942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7AE616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7DCA60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6DB52E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0876B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BFC5B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0D8E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35D93C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7F9D5F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770383E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27C16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3300F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B8729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310347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FB9828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AD0A7C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C1E62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7EE2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67B1D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C1E925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BE122D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71A04C29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E7116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7944F8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C9C9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1D0AB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D54A6F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397028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955A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68BD4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31B75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E545D9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596B4B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3050A11B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96C61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3B453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C14E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E1B5A7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A6A013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FBE469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A803D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87D9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E7CB7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674C5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8C31D8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6C98285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41533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2226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3059B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BEF4F1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6B9543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EE05A0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EACA8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7C2C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A744C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C053D0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003607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8A728CE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50888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9213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1570D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4965D6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789A0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5D1649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0DA53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88021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C47D9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013499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EFB458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5DF2E1E4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D53BE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6706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7C94D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76759B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2EAB3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0E5C78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258D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C5295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CF767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500DCA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1D73D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1D87DF38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D0C44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9072A4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D554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5EE930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C8BAA3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50DFA3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3E71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054DA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81A40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27EE4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90A5C6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1833C2BB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8B2E4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7C1A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0B31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270520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A07FA0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F1012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94FE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EE34D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DB86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14920C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D7AB9B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03A353B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C23AC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A54C82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8EF89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4E3F89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8C4D87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2B0AFE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5A3CD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DCD5D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04ECA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9F6AD8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76D355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513FA809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CEA36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15EF0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502CE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8D81BB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5AD493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3DE091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0E74F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B075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468BD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E6FD07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29DF7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1301F5C3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1E362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3/03/1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C10BB6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F1551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D5995C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0D34E3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56BFE2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02E3B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E75F9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4BEC5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EB6AB6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0DB957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0D29B3A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3DF32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A6440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8BF1F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0CD960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A0043C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734477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564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1FF47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F20F5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043201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A3422D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54C5F9E8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DDD8D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D3D13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0F396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818E96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EBEB98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5DF86C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42059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DE2DE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93D6E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EA8299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4517A1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73CD516B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11178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C0F64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B5DAC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8964F2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96806C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6D8D83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EA5F6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5A2A6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9E8F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00C32D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F0812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0FE5F38C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B96A1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1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279D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CBFA2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048AB6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EE50E5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4653EE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2C2A4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5F666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E91BB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FD93D8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C1B570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C4BA2A8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BCF31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C679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B42A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379D03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3350DD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560DEB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4D557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3C20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C6F7D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31F75B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8F28E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465B838A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ABEBF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88098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E2F6C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12235F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87D205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34F959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2B506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B7A57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53B10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8BA470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44E03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667D7E9C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D216E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C4961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F073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C8388A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1DCB0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B01AD8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6A9E1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3F72A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E678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1759CD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80F1AA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4C705A28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6F04A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118C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A6AC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91FB14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FDFFDB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F14BC3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5F5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18E63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4400C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4DDB7D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8E38B9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3B0332C7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3F931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AF9A12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A94FC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B667EF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622160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4B5241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36CD7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74334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E012B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03AF44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0BA6D6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1CC3EB8F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BFCC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D27F7C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5A50E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0DEC18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CB32B7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09647E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0FEB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48D39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E99C7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F24A14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B4BFA0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4B7DC5F4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330A0F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B9B2F2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6C600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7ABDDB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76620D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406536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B9C5C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E5EBD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96657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5BE3F9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E9A961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20B69050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1FFF4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9208C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66E7E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4DA375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28A02E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39F6E1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4FCF2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CA369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9C7C7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45FE3F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DB9EC99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</w:tr>
      <w:tr w:rsidR="00E140B8" w:rsidRPr="00E140B8" w14:paraId="6EEC895D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CB01A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0B9DD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B40F9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BC6C15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2F3E3E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17AB88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0537C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9C45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EA29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62031E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C283E5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1EC9DD65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5E94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2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E86B6C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1FD13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CA9A5F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350A1C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75A962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E0CC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7C6517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3EEB6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7DAF77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6553B1E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DD8E204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13F29F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3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3973A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754E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C208CA3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7C032F1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36F066A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55F990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53AFE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FF94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D5BC448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485D8B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  <w:tr w:rsidR="00E140B8" w:rsidRPr="00E140B8" w14:paraId="3D3ADD79" w14:textId="77777777" w:rsidTr="00575F41">
        <w:trPr>
          <w:trHeight w:val="320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6389FF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03/3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9B1CD9C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9A89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A34CD2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6AED1B2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BAF578D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BEBDC6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833104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FC495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0971F45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097739B" w14:textId="77777777" w:rsidR="00E140B8" w:rsidRPr="00E140B8" w:rsidRDefault="00E140B8" w:rsidP="00575F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40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C</w:t>
            </w:r>
          </w:p>
        </w:tc>
      </w:tr>
    </w:tbl>
    <w:p w14:paraId="2FBE1C3C" w14:textId="77777777" w:rsidR="00E140B8" w:rsidRPr="00E140B8" w:rsidRDefault="00E140B8"/>
    <w:sectPr w:rsidR="00E140B8" w:rsidRPr="00E140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0B8"/>
    <w:rsid w:val="004F54C8"/>
    <w:rsid w:val="00575F41"/>
    <w:rsid w:val="00622D9A"/>
    <w:rsid w:val="00A52736"/>
    <w:rsid w:val="00A70F84"/>
    <w:rsid w:val="00AC56D9"/>
    <w:rsid w:val="00B23596"/>
    <w:rsid w:val="00CA7B2B"/>
    <w:rsid w:val="00E1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57DF6"/>
  <w15:chartTrackingRefBased/>
  <w15:docId w15:val="{FF34AF99-0C05-9A4B-B4E0-B9ABAB55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40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40B8"/>
    <w:rPr>
      <w:color w:val="954F72"/>
      <w:u w:val="single"/>
    </w:rPr>
  </w:style>
  <w:style w:type="paragraph" w:customStyle="1" w:styleId="msonormal0">
    <w:name w:val="msonormal"/>
    <w:basedOn w:val="Normal"/>
    <w:rsid w:val="00E140B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E140B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43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48</Words>
  <Characters>4013</Characters>
  <Application>Microsoft Office Word</Application>
  <DocSecurity>0</DocSecurity>
  <Lines>236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 ERNESTO FRANCISCO</dc:creator>
  <cp:keywords/>
  <dc:description/>
  <cp:lastModifiedBy>Author</cp:lastModifiedBy>
  <cp:revision>8</cp:revision>
  <dcterms:created xsi:type="dcterms:W3CDTF">2024-01-02T15:06:00Z</dcterms:created>
  <dcterms:modified xsi:type="dcterms:W3CDTF">2024-05-27T09:50:00Z</dcterms:modified>
</cp:coreProperties>
</file>